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377AD" w14:textId="77777777" w:rsidR="00B157D4" w:rsidRPr="00B1085A" w:rsidRDefault="00B157D4" w:rsidP="00B157D4">
      <w:pPr>
        <w:spacing w:line="480" w:lineRule="auto"/>
        <w:rPr>
          <w:rFonts w:ascii="Times New Roman" w:hAnsi="Times New Roman" w:cs="Times New Roman"/>
        </w:rPr>
      </w:pPr>
      <w:r w:rsidRPr="00B1085A">
        <w:rPr>
          <w:rFonts w:ascii="Times New Roman" w:hAnsi="Times New Roman" w:cs="Times New Roman"/>
        </w:rPr>
        <w:t>Table S1. Primer pairs and TaqMan probes for the transcripts examine in this study.</w:t>
      </w:r>
    </w:p>
    <w:p w14:paraId="6542E5A9" w14:textId="77777777" w:rsidR="00B157D4" w:rsidRPr="00B1085A" w:rsidRDefault="00B157D4" w:rsidP="00B157D4">
      <w:pPr>
        <w:spacing w:line="480" w:lineRule="auto"/>
        <w:rPr>
          <w:rFonts w:ascii="Times New Roman" w:hAnsi="Times New Roman" w:cs="Times New Roman"/>
        </w:rPr>
      </w:pPr>
    </w:p>
    <w:p w14:paraId="52717EFA" w14:textId="77777777" w:rsidR="00B157D4" w:rsidRPr="00B1085A" w:rsidRDefault="00B157D4" w:rsidP="00B157D4">
      <w:pPr>
        <w:rPr>
          <w:rFonts w:ascii="Times New Roman" w:hAnsi="Times New Roman" w:cs="Times New Roman"/>
          <w:b/>
        </w:rPr>
      </w:pPr>
      <w:r w:rsidRPr="00B1085A">
        <w:rPr>
          <w:rFonts w:ascii="Times New Roman" w:hAnsi="Times New Roman" w:cs="Times New Roman"/>
          <w:b/>
        </w:rPr>
        <w:t>Primer Pairs</w:t>
      </w:r>
    </w:p>
    <w:p w14:paraId="67211CF4" w14:textId="77777777" w:rsidR="00B157D4" w:rsidRPr="00B1085A" w:rsidRDefault="00B157D4" w:rsidP="00B157D4">
      <w:pPr>
        <w:rPr>
          <w:rFonts w:ascii="Times New Roman" w:hAnsi="Times New Roman" w:cs="Times New Roman"/>
        </w:rPr>
      </w:pPr>
    </w:p>
    <w:tbl>
      <w:tblPr>
        <w:tblW w:w="11431" w:type="dxa"/>
        <w:tblInd w:w="-5" w:type="dxa"/>
        <w:tblLook w:val="04A0" w:firstRow="1" w:lastRow="0" w:firstColumn="1" w:lastColumn="0" w:noHBand="0" w:noVBand="1"/>
      </w:tblPr>
      <w:tblGrid>
        <w:gridCol w:w="1338"/>
        <w:gridCol w:w="848"/>
        <w:gridCol w:w="1453"/>
        <w:gridCol w:w="1836"/>
        <w:gridCol w:w="2302"/>
        <w:gridCol w:w="2221"/>
        <w:gridCol w:w="1943"/>
      </w:tblGrid>
      <w:tr w:rsidR="00B157D4" w:rsidRPr="00B1085A" w14:paraId="50DF5889" w14:textId="77777777" w:rsidTr="00915906">
        <w:trPr>
          <w:gridAfter w:val="1"/>
          <w:wAfter w:w="2119" w:type="dxa"/>
          <w:trHeight w:val="307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9833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</w:rPr>
            </w:pPr>
            <w:r w:rsidRPr="00B1085A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DB62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</w:rPr>
            </w:pPr>
            <w:r w:rsidRPr="00B1085A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0602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</w:rPr>
            </w:pPr>
            <w:r w:rsidRPr="00B1085A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B157D4" w:rsidRPr="00B1085A" w14:paraId="539B46B5" w14:textId="77777777" w:rsidTr="00915906">
        <w:trPr>
          <w:gridAfter w:val="1"/>
          <w:wAfter w:w="2119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4697F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Slc17a8 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EBEC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CCATACCAAAGGAGTGGCTATC</w:t>
            </w:r>
          </w:p>
        </w:tc>
        <w:tc>
          <w:tcPr>
            <w:tcW w:w="41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AC52F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GTCCAGGTGGTTGACATTGA</w:t>
            </w:r>
          </w:p>
        </w:tc>
      </w:tr>
      <w:tr w:rsidR="00B157D4" w:rsidRPr="00B1085A" w14:paraId="411EB66B" w14:textId="77777777" w:rsidTr="00915906">
        <w:trPr>
          <w:gridAfter w:val="1"/>
          <w:wAfter w:w="2119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7529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Slc43a1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4C7B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CTCTCATCAGTGCCGTGTTT</w:t>
            </w:r>
          </w:p>
        </w:tc>
        <w:tc>
          <w:tcPr>
            <w:tcW w:w="41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F96D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TCCCAGGAACGAGAGAAGTAG</w:t>
            </w:r>
          </w:p>
        </w:tc>
      </w:tr>
      <w:tr w:rsidR="00B157D4" w:rsidRPr="00B1085A" w14:paraId="1E97D6E6" w14:textId="77777777" w:rsidTr="00915906">
        <w:trPr>
          <w:gridAfter w:val="1"/>
          <w:wAfter w:w="2119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0F65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Slc7a2 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7E71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CCGGGATGGCTTACTGTTTAG</w:t>
            </w:r>
          </w:p>
        </w:tc>
        <w:tc>
          <w:tcPr>
            <w:tcW w:w="41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8C57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AAGGCCATCACAGCAGAAA </w:t>
            </w:r>
          </w:p>
        </w:tc>
      </w:tr>
      <w:tr w:rsidR="00B157D4" w:rsidRPr="00B1085A" w14:paraId="1A25CB44" w14:textId="77777777" w:rsidTr="00915906">
        <w:trPr>
          <w:gridAfter w:val="1"/>
          <w:wAfter w:w="2119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019B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Oat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7F29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GAGAGGGAAAGGGTTGCTAAA</w:t>
            </w:r>
          </w:p>
        </w:tc>
        <w:tc>
          <w:tcPr>
            <w:tcW w:w="41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184B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GAAGCCCGTTATCTCGAAGTC</w:t>
            </w:r>
          </w:p>
        </w:tc>
      </w:tr>
      <w:tr w:rsidR="00B157D4" w:rsidRPr="00B1085A" w14:paraId="5B3951D7" w14:textId="77777777" w:rsidTr="00915906">
        <w:trPr>
          <w:gridAfter w:val="1"/>
          <w:wAfter w:w="2119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B743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Ass1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4AB9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GGAATGAAGTCCCGAGGTATC</w:t>
            </w:r>
          </w:p>
        </w:tc>
        <w:tc>
          <w:tcPr>
            <w:tcW w:w="41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7CB0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CGTGAAGGCCTCTATGTCTAAA</w:t>
            </w:r>
          </w:p>
        </w:tc>
      </w:tr>
      <w:tr w:rsidR="00B157D4" w:rsidRPr="00B1085A" w14:paraId="14B0C993" w14:textId="77777777" w:rsidTr="00915906">
        <w:trPr>
          <w:gridAfter w:val="1"/>
          <w:wAfter w:w="2119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8025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Got2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D985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AGCAACCATCCTGACTTCTC</w:t>
            </w:r>
          </w:p>
        </w:tc>
        <w:tc>
          <w:tcPr>
            <w:tcW w:w="41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8122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GAGCCCTCTTTCTTCAGGTT</w:t>
            </w:r>
          </w:p>
        </w:tc>
      </w:tr>
      <w:tr w:rsidR="00B157D4" w:rsidRPr="00B1085A" w14:paraId="4D8B1407" w14:textId="77777777" w:rsidTr="00915906">
        <w:trPr>
          <w:gridAfter w:val="1"/>
          <w:wAfter w:w="2119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1C62C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Actb</w:t>
            </w:r>
            <w:proofErr w:type="spellEnd"/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C618C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CTCTGGCTCCTAGCACCATGAAGA</w:t>
            </w:r>
          </w:p>
        </w:tc>
        <w:tc>
          <w:tcPr>
            <w:tcW w:w="41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71059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GTAAAACGCAGCTCAGTAACAGTCCG</w:t>
            </w:r>
          </w:p>
        </w:tc>
      </w:tr>
      <w:tr w:rsidR="00B157D4" w:rsidRPr="00B1085A" w14:paraId="537E6399" w14:textId="77777777" w:rsidTr="00915906">
        <w:trPr>
          <w:trHeight w:val="307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762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C871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259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D738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</w:p>
        </w:tc>
      </w:tr>
      <w:tr w:rsidR="00B157D4" w:rsidRPr="00B1085A" w14:paraId="2BD5054E" w14:textId="77777777" w:rsidTr="00915906">
        <w:trPr>
          <w:trHeight w:val="307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BFEC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</w:rPr>
            </w:pPr>
            <w:r w:rsidRPr="00B1085A">
              <w:rPr>
                <w:rFonts w:ascii="Times New Roman" w:hAnsi="Times New Roman" w:cs="Times New Roman"/>
                <w:b/>
                <w:bCs/>
              </w:rPr>
              <w:t>TaqMan Probes</w:t>
            </w:r>
          </w:p>
          <w:p w14:paraId="01328453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117D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97C4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7C0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</w:p>
        </w:tc>
      </w:tr>
      <w:tr w:rsidR="00B157D4" w:rsidRPr="00B1085A" w14:paraId="0B31E58C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95209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</w:rPr>
            </w:pPr>
            <w:r w:rsidRPr="00B1085A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3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CEECD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1085A">
              <w:rPr>
                <w:rFonts w:ascii="Times New Roman" w:hAnsi="Times New Roman" w:cs="Times New Roman"/>
                <w:b/>
                <w:bCs/>
              </w:rPr>
              <w:t>Thermofisher</w:t>
            </w:r>
            <w:proofErr w:type="spellEnd"/>
            <w:r w:rsidRPr="00B1085A">
              <w:rPr>
                <w:rFonts w:ascii="Times New Roman" w:hAnsi="Times New Roman" w:cs="Times New Roman"/>
                <w:b/>
                <w:bCs/>
              </w:rPr>
              <w:t xml:space="preserve"> catalog #</w:t>
            </w:r>
          </w:p>
        </w:tc>
      </w:tr>
      <w:tr w:rsidR="00B157D4" w:rsidRPr="00B1085A" w14:paraId="46506782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F2BF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Foxn3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4412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2343199_g1</w:t>
            </w:r>
          </w:p>
        </w:tc>
      </w:tr>
      <w:tr w:rsidR="00B157D4" w:rsidRPr="00B1085A" w14:paraId="1F671CB3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CF81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Myc</w:t>
            </w:r>
            <w:proofErr w:type="spellEnd"/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84335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048704_m1</w:t>
            </w:r>
          </w:p>
        </w:tc>
      </w:tr>
      <w:tr w:rsidR="00B157D4" w:rsidRPr="00B1085A" w14:paraId="52251778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CDB4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Actb</w:t>
            </w:r>
            <w:proofErr w:type="spellEnd"/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4198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1205647_g1</w:t>
            </w:r>
          </w:p>
        </w:tc>
      </w:tr>
      <w:tr w:rsidR="00B157D4" w:rsidRPr="00B1085A" w14:paraId="413AD19E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39B9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Ppargc1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53F6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1208835_m1</w:t>
            </w:r>
          </w:p>
        </w:tc>
      </w:tr>
      <w:tr w:rsidR="00B157D4" w:rsidRPr="00B1085A" w14:paraId="11875893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7EA8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Bdh1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A7DA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0558330_m1</w:t>
            </w:r>
          </w:p>
        </w:tc>
      </w:tr>
      <w:tr w:rsidR="00B157D4" w:rsidRPr="00B1085A" w14:paraId="4708B179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B4FB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Gls2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4AFC9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1164862_m1</w:t>
            </w:r>
          </w:p>
        </w:tc>
      </w:tr>
      <w:tr w:rsidR="00B157D4" w:rsidRPr="00B1085A" w14:paraId="62DB8693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47C0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Pck1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4D97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1247058_m1</w:t>
            </w:r>
          </w:p>
        </w:tc>
      </w:tr>
      <w:tr w:rsidR="00B157D4" w:rsidRPr="00B1085A" w14:paraId="29AE812D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6A4C0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Bdh2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0A14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0459075_m1</w:t>
            </w:r>
          </w:p>
        </w:tc>
      </w:tr>
      <w:tr w:rsidR="00B157D4" w:rsidRPr="00B1085A" w14:paraId="3D291B8D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6202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G6pc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A538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0839363_m1</w:t>
            </w:r>
          </w:p>
        </w:tc>
      </w:tr>
      <w:tr w:rsidR="00B157D4" w:rsidRPr="00B1085A" w14:paraId="6C7ACA77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D1A1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Hmgcs1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EC6D" w14:textId="77777777" w:rsidR="00B157D4" w:rsidRPr="00B1085A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1304569_m1</w:t>
            </w:r>
          </w:p>
        </w:tc>
      </w:tr>
      <w:tr w:rsidR="00B157D4" w:rsidRPr="00FA6107" w14:paraId="1EAF3B50" w14:textId="77777777" w:rsidTr="00915906">
        <w:trPr>
          <w:gridAfter w:val="3"/>
          <w:wAfter w:w="6283" w:type="dxa"/>
          <w:trHeight w:val="307"/>
        </w:trPr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3243" w14:textId="77777777" w:rsidR="00B157D4" w:rsidRPr="00B1085A" w:rsidRDefault="00B157D4" w:rsidP="00915906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1085A">
              <w:rPr>
                <w:rFonts w:ascii="Times New Roman" w:hAnsi="Times New Roman" w:cs="Times New Roman"/>
                <w:b/>
                <w:bCs/>
                <w:i/>
                <w:iCs/>
              </w:rPr>
              <w:t>Fbp1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1813" w14:textId="77777777" w:rsidR="00B157D4" w:rsidRPr="00FA6107" w:rsidRDefault="00B157D4" w:rsidP="00915906">
            <w:pPr>
              <w:rPr>
                <w:rFonts w:ascii="Times New Roman" w:hAnsi="Times New Roman" w:cs="Times New Roman"/>
              </w:rPr>
            </w:pPr>
            <w:r w:rsidRPr="00B1085A">
              <w:rPr>
                <w:rFonts w:ascii="Times New Roman" w:hAnsi="Times New Roman" w:cs="Times New Roman"/>
              </w:rPr>
              <w:t>Mm00490181_m1’</w:t>
            </w:r>
          </w:p>
        </w:tc>
      </w:tr>
    </w:tbl>
    <w:p w14:paraId="43833E8F" w14:textId="77777777" w:rsidR="00B157D4" w:rsidRPr="00FA6107" w:rsidRDefault="00B157D4" w:rsidP="00B157D4">
      <w:pPr>
        <w:rPr>
          <w:rFonts w:ascii="Times New Roman" w:hAnsi="Times New Roman" w:cs="Times New Roman"/>
        </w:rPr>
      </w:pPr>
    </w:p>
    <w:p w14:paraId="1D03CD44" w14:textId="77777777" w:rsidR="00B157D4" w:rsidRPr="00FA6107" w:rsidRDefault="00B157D4" w:rsidP="00B157D4">
      <w:pPr>
        <w:rPr>
          <w:rFonts w:ascii="Times New Roman" w:hAnsi="Times New Roman" w:cs="Times New Roman"/>
        </w:rPr>
      </w:pPr>
    </w:p>
    <w:p w14:paraId="35E670F6" w14:textId="77777777" w:rsidR="00B157D4" w:rsidRDefault="00B157D4" w:rsidP="00B157D4">
      <w:pPr>
        <w:spacing w:line="480" w:lineRule="auto"/>
        <w:rPr>
          <w:rFonts w:ascii="Times New Roman" w:hAnsi="Times New Roman" w:cs="Times New Roman"/>
        </w:rPr>
      </w:pPr>
    </w:p>
    <w:p w14:paraId="64885D3D" w14:textId="77777777" w:rsidR="00B157D4" w:rsidRPr="00D55A18" w:rsidRDefault="00B157D4" w:rsidP="00B157D4">
      <w:pPr>
        <w:spacing w:line="480" w:lineRule="auto"/>
        <w:rPr>
          <w:rFonts w:ascii="Times New Roman" w:hAnsi="Times New Roman" w:cs="Times New Roman"/>
        </w:rPr>
      </w:pPr>
    </w:p>
    <w:p w14:paraId="33622BA6" w14:textId="77777777" w:rsidR="0048744B" w:rsidRDefault="0048744B">
      <w:bookmarkStart w:id="0" w:name="_GoBack"/>
      <w:bookmarkEnd w:id="0"/>
    </w:p>
    <w:sectPr w:rsidR="0048744B" w:rsidSect="00B664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D4"/>
    <w:rsid w:val="0000004B"/>
    <w:rsid w:val="0000060B"/>
    <w:rsid w:val="00001003"/>
    <w:rsid w:val="00002A4E"/>
    <w:rsid w:val="00006829"/>
    <w:rsid w:val="00010216"/>
    <w:rsid w:val="00015D69"/>
    <w:rsid w:val="000216D0"/>
    <w:rsid w:val="00024F12"/>
    <w:rsid w:val="00035FF6"/>
    <w:rsid w:val="00040841"/>
    <w:rsid w:val="00041395"/>
    <w:rsid w:val="0004247D"/>
    <w:rsid w:val="00051810"/>
    <w:rsid w:val="00056457"/>
    <w:rsid w:val="00063222"/>
    <w:rsid w:val="000635CD"/>
    <w:rsid w:val="00081260"/>
    <w:rsid w:val="00081B1F"/>
    <w:rsid w:val="000840FA"/>
    <w:rsid w:val="00091E32"/>
    <w:rsid w:val="000944E1"/>
    <w:rsid w:val="000A14D2"/>
    <w:rsid w:val="000B3340"/>
    <w:rsid w:val="000B3817"/>
    <w:rsid w:val="000B5B58"/>
    <w:rsid w:val="000C2B1C"/>
    <w:rsid w:val="000C6388"/>
    <w:rsid w:val="000D16AC"/>
    <w:rsid w:val="000D3EE7"/>
    <w:rsid w:val="000D4346"/>
    <w:rsid w:val="000D47DD"/>
    <w:rsid w:val="001002CD"/>
    <w:rsid w:val="0011051D"/>
    <w:rsid w:val="00116EA6"/>
    <w:rsid w:val="001204C1"/>
    <w:rsid w:val="00130257"/>
    <w:rsid w:val="00147EA1"/>
    <w:rsid w:val="0015023B"/>
    <w:rsid w:val="001724A2"/>
    <w:rsid w:val="00196B6E"/>
    <w:rsid w:val="001A134A"/>
    <w:rsid w:val="001A18FD"/>
    <w:rsid w:val="001A68FF"/>
    <w:rsid w:val="001B0707"/>
    <w:rsid w:val="001D3DD4"/>
    <w:rsid w:val="001E5D41"/>
    <w:rsid w:val="001F0876"/>
    <w:rsid w:val="001F327E"/>
    <w:rsid w:val="00211067"/>
    <w:rsid w:val="00212D99"/>
    <w:rsid w:val="0024018B"/>
    <w:rsid w:val="00244F24"/>
    <w:rsid w:val="00260312"/>
    <w:rsid w:val="002635AD"/>
    <w:rsid w:val="0027249C"/>
    <w:rsid w:val="00274DAE"/>
    <w:rsid w:val="00280A43"/>
    <w:rsid w:val="002979E7"/>
    <w:rsid w:val="002A5029"/>
    <w:rsid w:val="002F2903"/>
    <w:rsid w:val="002F465D"/>
    <w:rsid w:val="00302D38"/>
    <w:rsid w:val="003061D1"/>
    <w:rsid w:val="0031778F"/>
    <w:rsid w:val="00320B5D"/>
    <w:rsid w:val="00325565"/>
    <w:rsid w:val="0032729E"/>
    <w:rsid w:val="0033567D"/>
    <w:rsid w:val="00343E1B"/>
    <w:rsid w:val="00356633"/>
    <w:rsid w:val="00372B8C"/>
    <w:rsid w:val="00395DB2"/>
    <w:rsid w:val="003D3220"/>
    <w:rsid w:val="003D7CD9"/>
    <w:rsid w:val="003D7D60"/>
    <w:rsid w:val="003E76ED"/>
    <w:rsid w:val="004005F0"/>
    <w:rsid w:val="00402CC7"/>
    <w:rsid w:val="0040350E"/>
    <w:rsid w:val="00406260"/>
    <w:rsid w:val="00410344"/>
    <w:rsid w:val="00417239"/>
    <w:rsid w:val="00434BA2"/>
    <w:rsid w:val="00435D86"/>
    <w:rsid w:val="0044607B"/>
    <w:rsid w:val="00454EFF"/>
    <w:rsid w:val="004835F8"/>
    <w:rsid w:val="0048744B"/>
    <w:rsid w:val="00493A92"/>
    <w:rsid w:val="004A2FFE"/>
    <w:rsid w:val="004A490A"/>
    <w:rsid w:val="004D0FB9"/>
    <w:rsid w:val="004F3E77"/>
    <w:rsid w:val="00520E9C"/>
    <w:rsid w:val="00527A9A"/>
    <w:rsid w:val="00533794"/>
    <w:rsid w:val="005536B0"/>
    <w:rsid w:val="00556978"/>
    <w:rsid w:val="00565D94"/>
    <w:rsid w:val="005728A1"/>
    <w:rsid w:val="00575B35"/>
    <w:rsid w:val="0057697E"/>
    <w:rsid w:val="005812AB"/>
    <w:rsid w:val="005819B5"/>
    <w:rsid w:val="005973E5"/>
    <w:rsid w:val="005B70A3"/>
    <w:rsid w:val="005D7E6F"/>
    <w:rsid w:val="005E28EB"/>
    <w:rsid w:val="005F12E5"/>
    <w:rsid w:val="005F4BBB"/>
    <w:rsid w:val="00602335"/>
    <w:rsid w:val="0060461F"/>
    <w:rsid w:val="00604962"/>
    <w:rsid w:val="0060792B"/>
    <w:rsid w:val="00616545"/>
    <w:rsid w:val="00625ECB"/>
    <w:rsid w:val="00633101"/>
    <w:rsid w:val="00640DFF"/>
    <w:rsid w:val="00643027"/>
    <w:rsid w:val="00643C48"/>
    <w:rsid w:val="00646784"/>
    <w:rsid w:val="00650779"/>
    <w:rsid w:val="0066106A"/>
    <w:rsid w:val="00664799"/>
    <w:rsid w:val="00665D86"/>
    <w:rsid w:val="00667203"/>
    <w:rsid w:val="006A1CDF"/>
    <w:rsid w:val="006A571A"/>
    <w:rsid w:val="006B4702"/>
    <w:rsid w:val="006C5591"/>
    <w:rsid w:val="006C7078"/>
    <w:rsid w:val="006C7437"/>
    <w:rsid w:val="006D36DF"/>
    <w:rsid w:val="00702ACE"/>
    <w:rsid w:val="007054B5"/>
    <w:rsid w:val="007130CF"/>
    <w:rsid w:val="00714E20"/>
    <w:rsid w:val="007170E3"/>
    <w:rsid w:val="00744A89"/>
    <w:rsid w:val="007475AB"/>
    <w:rsid w:val="00752F85"/>
    <w:rsid w:val="007566FE"/>
    <w:rsid w:val="00762D5C"/>
    <w:rsid w:val="00764840"/>
    <w:rsid w:val="00773089"/>
    <w:rsid w:val="00774072"/>
    <w:rsid w:val="007805E7"/>
    <w:rsid w:val="0078161A"/>
    <w:rsid w:val="007837D0"/>
    <w:rsid w:val="007A3CB5"/>
    <w:rsid w:val="007C1DFE"/>
    <w:rsid w:val="007C796F"/>
    <w:rsid w:val="007D09C9"/>
    <w:rsid w:val="007D6154"/>
    <w:rsid w:val="007E0E85"/>
    <w:rsid w:val="007E5557"/>
    <w:rsid w:val="007F4E9C"/>
    <w:rsid w:val="0081500E"/>
    <w:rsid w:val="0083290D"/>
    <w:rsid w:val="00835D68"/>
    <w:rsid w:val="00857A84"/>
    <w:rsid w:val="008614DD"/>
    <w:rsid w:val="0087625E"/>
    <w:rsid w:val="0088151E"/>
    <w:rsid w:val="00890180"/>
    <w:rsid w:val="008B0085"/>
    <w:rsid w:val="008B137B"/>
    <w:rsid w:val="008C14EE"/>
    <w:rsid w:val="008C62A1"/>
    <w:rsid w:val="008D63E2"/>
    <w:rsid w:val="009012CF"/>
    <w:rsid w:val="00902E00"/>
    <w:rsid w:val="0090477A"/>
    <w:rsid w:val="009048F5"/>
    <w:rsid w:val="00910823"/>
    <w:rsid w:val="00915AD8"/>
    <w:rsid w:val="009308CF"/>
    <w:rsid w:val="00931B46"/>
    <w:rsid w:val="00932552"/>
    <w:rsid w:val="009347DD"/>
    <w:rsid w:val="00947523"/>
    <w:rsid w:val="00952C72"/>
    <w:rsid w:val="00964910"/>
    <w:rsid w:val="0096589D"/>
    <w:rsid w:val="009775E8"/>
    <w:rsid w:val="00990FF2"/>
    <w:rsid w:val="0099500E"/>
    <w:rsid w:val="00996AC2"/>
    <w:rsid w:val="00996FC9"/>
    <w:rsid w:val="009A1273"/>
    <w:rsid w:val="009B4667"/>
    <w:rsid w:val="009B5BA8"/>
    <w:rsid w:val="009C400B"/>
    <w:rsid w:val="009D5194"/>
    <w:rsid w:val="009E6A1B"/>
    <w:rsid w:val="009F1880"/>
    <w:rsid w:val="00A02FEE"/>
    <w:rsid w:val="00A11473"/>
    <w:rsid w:val="00A41C48"/>
    <w:rsid w:val="00A42DD5"/>
    <w:rsid w:val="00A46989"/>
    <w:rsid w:val="00A6225B"/>
    <w:rsid w:val="00A62CC0"/>
    <w:rsid w:val="00A70A35"/>
    <w:rsid w:val="00A75E4A"/>
    <w:rsid w:val="00A91493"/>
    <w:rsid w:val="00A96895"/>
    <w:rsid w:val="00AB2C1F"/>
    <w:rsid w:val="00AB3D7D"/>
    <w:rsid w:val="00AB4E69"/>
    <w:rsid w:val="00AB713E"/>
    <w:rsid w:val="00AC40F6"/>
    <w:rsid w:val="00AC6924"/>
    <w:rsid w:val="00AD2C25"/>
    <w:rsid w:val="00AD6C5D"/>
    <w:rsid w:val="00AE1866"/>
    <w:rsid w:val="00AE250C"/>
    <w:rsid w:val="00AE3C65"/>
    <w:rsid w:val="00AE4825"/>
    <w:rsid w:val="00AE4E82"/>
    <w:rsid w:val="00B04634"/>
    <w:rsid w:val="00B05A12"/>
    <w:rsid w:val="00B10EB0"/>
    <w:rsid w:val="00B157D4"/>
    <w:rsid w:val="00B17463"/>
    <w:rsid w:val="00B30112"/>
    <w:rsid w:val="00B33473"/>
    <w:rsid w:val="00B33BD2"/>
    <w:rsid w:val="00B45089"/>
    <w:rsid w:val="00B51A51"/>
    <w:rsid w:val="00B66472"/>
    <w:rsid w:val="00B80297"/>
    <w:rsid w:val="00B85146"/>
    <w:rsid w:val="00B86169"/>
    <w:rsid w:val="00B94EEB"/>
    <w:rsid w:val="00B9510C"/>
    <w:rsid w:val="00BD24A2"/>
    <w:rsid w:val="00BD3F00"/>
    <w:rsid w:val="00BD4BE2"/>
    <w:rsid w:val="00BD599A"/>
    <w:rsid w:val="00BE47FE"/>
    <w:rsid w:val="00BE61C9"/>
    <w:rsid w:val="00C154B5"/>
    <w:rsid w:val="00C20206"/>
    <w:rsid w:val="00C327C2"/>
    <w:rsid w:val="00C3322E"/>
    <w:rsid w:val="00C34051"/>
    <w:rsid w:val="00C43915"/>
    <w:rsid w:val="00C51AC2"/>
    <w:rsid w:val="00C61AFD"/>
    <w:rsid w:val="00C65764"/>
    <w:rsid w:val="00C73B6E"/>
    <w:rsid w:val="00C92A5C"/>
    <w:rsid w:val="00C94F60"/>
    <w:rsid w:val="00CA2532"/>
    <w:rsid w:val="00CE0863"/>
    <w:rsid w:val="00CE277D"/>
    <w:rsid w:val="00CE3328"/>
    <w:rsid w:val="00CE46BF"/>
    <w:rsid w:val="00CF1296"/>
    <w:rsid w:val="00CF1690"/>
    <w:rsid w:val="00CF47F5"/>
    <w:rsid w:val="00D07EB6"/>
    <w:rsid w:val="00D12E4B"/>
    <w:rsid w:val="00D35788"/>
    <w:rsid w:val="00D363C1"/>
    <w:rsid w:val="00D37236"/>
    <w:rsid w:val="00D47329"/>
    <w:rsid w:val="00D47C3B"/>
    <w:rsid w:val="00D57CF0"/>
    <w:rsid w:val="00D60680"/>
    <w:rsid w:val="00D669F3"/>
    <w:rsid w:val="00D81A2D"/>
    <w:rsid w:val="00DB1983"/>
    <w:rsid w:val="00DB3845"/>
    <w:rsid w:val="00DB6A80"/>
    <w:rsid w:val="00DB6E18"/>
    <w:rsid w:val="00DC588F"/>
    <w:rsid w:val="00DD2846"/>
    <w:rsid w:val="00DD354A"/>
    <w:rsid w:val="00DD3D8A"/>
    <w:rsid w:val="00DE0457"/>
    <w:rsid w:val="00E000FE"/>
    <w:rsid w:val="00E010C2"/>
    <w:rsid w:val="00E0320C"/>
    <w:rsid w:val="00E11BB5"/>
    <w:rsid w:val="00E1228A"/>
    <w:rsid w:val="00E161B8"/>
    <w:rsid w:val="00E2539E"/>
    <w:rsid w:val="00E27610"/>
    <w:rsid w:val="00E455E6"/>
    <w:rsid w:val="00E47472"/>
    <w:rsid w:val="00E54566"/>
    <w:rsid w:val="00E8258D"/>
    <w:rsid w:val="00E848C4"/>
    <w:rsid w:val="00E91906"/>
    <w:rsid w:val="00EA1D8F"/>
    <w:rsid w:val="00EA2972"/>
    <w:rsid w:val="00EA4AD5"/>
    <w:rsid w:val="00ED3414"/>
    <w:rsid w:val="00EE6F8B"/>
    <w:rsid w:val="00EE701B"/>
    <w:rsid w:val="00EF4853"/>
    <w:rsid w:val="00EF5B2F"/>
    <w:rsid w:val="00F23558"/>
    <w:rsid w:val="00F23D03"/>
    <w:rsid w:val="00F33202"/>
    <w:rsid w:val="00F34A9A"/>
    <w:rsid w:val="00F51BCF"/>
    <w:rsid w:val="00F622A3"/>
    <w:rsid w:val="00F66554"/>
    <w:rsid w:val="00F66BF8"/>
    <w:rsid w:val="00F67BF8"/>
    <w:rsid w:val="00F71CD6"/>
    <w:rsid w:val="00FB309B"/>
    <w:rsid w:val="00FC46F9"/>
    <w:rsid w:val="00FC56BA"/>
    <w:rsid w:val="00FC6BCC"/>
    <w:rsid w:val="00FD55D2"/>
    <w:rsid w:val="00FE2D77"/>
    <w:rsid w:val="00FF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D9507"/>
  <w14:defaultImageDpi w14:val="32767"/>
  <w15:chartTrackingRefBased/>
  <w15:docId w15:val="{AF816634-0A17-7649-A16A-48996D3A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5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non Schlegel</dc:creator>
  <cp:keywords/>
  <dc:description/>
  <cp:lastModifiedBy>Amnon Schlegel</cp:lastModifiedBy>
  <cp:revision>1</cp:revision>
  <dcterms:created xsi:type="dcterms:W3CDTF">2019-08-28T16:52:00Z</dcterms:created>
  <dcterms:modified xsi:type="dcterms:W3CDTF">2019-08-28T16:53:00Z</dcterms:modified>
</cp:coreProperties>
</file>